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954C8" w14:textId="77777777" w:rsidR="00AC48BD" w:rsidRPr="003A2446" w:rsidRDefault="00AC48BD" w:rsidP="00AC48BD">
      <w:pPr>
        <w:ind w:firstLine="0"/>
        <w:rPr>
          <w:b/>
          <w:bCs/>
          <w:color w:val="000000" w:themeColor="text1"/>
          <w:sz w:val="20"/>
          <w:szCs w:val="20"/>
        </w:rPr>
      </w:pPr>
      <w:bookmarkStart w:id="0" w:name="_Hlk197360325"/>
      <w:r w:rsidRPr="003A2446">
        <w:rPr>
          <w:rFonts w:hint="eastAsia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hint="eastAsia"/>
          <w:b/>
          <w:bCs/>
          <w:color w:val="000000" w:themeColor="text1"/>
          <w:sz w:val="20"/>
          <w:szCs w:val="20"/>
        </w:rPr>
        <w:t>9</w:t>
      </w:r>
      <w:r w:rsidRPr="003A2446">
        <w:rPr>
          <w:rFonts w:hint="eastAsia"/>
          <w:b/>
          <w:bCs/>
          <w:color w:val="000000" w:themeColor="text1"/>
          <w:sz w:val="20"/>
          <w:szCs w:val="20"/>
        </w:rPr>
        <w:t>.</w:t>
      </w:r>
      <w:r w:rsidRPr="003A2446">
        <w:rPr>
          <w:b/>
          <w:bCs/>
          <w:color w:val="000000" w:themeColor="text1"/>
          <w:sz w:val="20"/>
          <w:szCs w:val="20"/>
        </w:rPr>
        <w:t xml:space="preserve"> </w:t>
      </w:r>
      <w:bookmarkStart w:id="1" w:name="OLE_LINK28"/>
      <w:r w:rsidRPr="003A2446">
        <w:rPr>
          <w:rFonts w:hint="eastAsia"/>
          <w:b/>
          <w:bCs/>
          <w:color w:val="000000" w:themeColor="text1"/>
          <w:sz w:val="20"/>
          <w:szCs w:val="20"/>
        </w:rPr>
        <w:t xml:space="preserve">Ultimate strength of CHS stub </w:t>
      </w:r>
      <w:r>
        <w:rPr>
          <w:rFonts w:hint="eastAsia"/>
          <w:b/>
          <w:bCs/>
          <w:color w:val="000000" w:themeColor="text1"/>
          <w:sz w:val="20"/>
          <w:szCs w:val="20"/>
        </w:rPr>
        <w:t xml:space="preserve">columns </w:t>
      </w:r>
      <w:r w:rsidRPr="003A2446">
        <w:rPr>
          <w:rFonts w:hint="eastAsia"/>
          <w:b/>
          <w:bCs/>
          <w:color w:val="000000" w:themeColor="text1"/>
          <w:sz w:val="20"/>
          <w:szCs w:val="20"/>
        </w:rPr>
        <w:t>after CFRP strengthening</w:t>
      </w:r>
      <w:bookmarkEnd w:id="1"/>
    </w:p>
    <w:tbl>
      <w:tblPr>
        <w:tblStyle w:val="a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3556"/>
        <w:gridCol w:w="3554"/>
      </w:tblGrid>
      <w:tr w:rsidR="00AC48BD" w:rsidRPr="003A2446" w14:paraId="1FEB72BE" w14:textId="77777777" w:rsidTr="00F400CC">
        <w:trPr>
          <w:trHeight w:val="634"/>
        </w:trPr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3BF74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97360332"/>
            <w:bookmarkEnd w:id="0"/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48307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onfiguration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3A518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Ultimate strength</w:t>
            </w:r>
          </w:p>
          <w:p w14:paraId="184165CF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kN</w:t>
            </w:r>
            <w:proofErr w:type="spellEnd"/>
          </w:p>
        </w:tc>
      </w:tr>
      <w:tr w:rsidR="00AC48BD" w:rsidRPr="003A2446" w14:paraId="4D2FFB96" w14:textId="77777777" w:rsidTr="00F400CC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DB3DF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A4B7B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A2446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E5C84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481.2</w:t>
            </w:r>
          </w:p>
        </w:tc>
      </w:tr>
      <w:tr w:rsidR="00AC48BD" w:rsidRPr="003A2446" w14:paraId="564FCFD6" w14:textId="77777777" w:rsidTr="00F400CC">
        <w:tc>
          <w:tcPr>
            <w:tcW w:w="7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375D8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CBCD3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A2446">
              <w:rPr>
                <w:color w:val="000000" w:themeColor="text1"/>
                <w:sz w:val="20"/>
                <w:szCs w:val="20"/>
              </w:rPr>
              <w:t>H1L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4F74B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462.6</w:t>
            </w:r>
          </w:p>
        </w:tc>
      </w:tr>
      <w:tr w:rsidR="00AC48BD" w:rsidRPr="003A2446" w14:paraId="4BEC6F97" w14:textId="77777777" w:rsidTr="00F400CC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52B8B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556D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3A2446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E1FF3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541.5</w:t>
            </w:r>
          </w:p>
        </w:tc>
      </w:tr>
      <w:tr w:rsidR="00AC48BD" w:rsidRPr="003A2446" w14:paraId="68438653" w14:textId="77777777" w:rsidTr="00F400CC">
        <w:tc>
          <w:tcPr>
            <w:tcW w:w="7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C42E" w14:textId="77777777" w:rsidR="00AC48BD" w:rsidRPr="003A2446" w:rsidRDefault="00AC48BD" w:rsidP="00F400CC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E7C3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A2446">
              <w:rPr>
                <w:color w:val="000000" w:themeColor="text1"/>
                <w:sz w:val="20"/>
                <w:szCs w:val="20"/>
              </w:rPr>
              <w:t>H2L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EF84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482.2</w:t>
            </w:r>
          </w:p>
        </w:tc>
      </w:tr>
      <w:tr w:rsidR="00AC48BD" w:rsidRPr="003A2446" w14:paraId="79493D3C" w14:textId="77777777" w:rsidTr="00F400CC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50329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E9AC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3A2446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F6B03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581.7</w:t>
            </w:r>
          </w:p>
        </w:tc>
      </w:tr>
      <w:tr w:rsidR="00AC48BD" w:rsidRPr="003A2446" w14:paraId="43E6AE22" w14:textId="77777777" w:rsidTr="00F400CC">
        <w:tc>
          <w:tcPr>
            <w:tcW w:w="7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1D43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4D90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3A2446">
              <w:rPr>
                <w:color w:val="000000" w:themeColor="text1"/>
                <w:sz w:val="20"/>
                <w:szCs w:val="20"/>
              </w:rPr>
              <w:t>H3L</w:t>
            </w:r>
          </w:p>
        </w:tc>
        <w:tc>
          <w:tcPr>
            <w:tcW w:w="2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645F6" w14:textId="77777777" w:rsidR="00AC48BD" w:rsidRPr="003A2446" w:rsidRDefault="00AC48BD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color w:val="000000" w:themeColor="text1"/>
                <w:sz w:val="20"/>
                <w:szCs w:val="20"/>
              </w:rPr>
              <w:t>502.2</w:t>
            </w:r>
          </w:p>
        </w:tc>
      </w:tr>
      <w:bookmarkEnd w:id="2"/>
    </w:tbl>
    <w:p w14:paraId="0EDD1E78" w14:textId="77777777" w:rsidR="00A6507A" w:rsidRPr="00F13BD6" w:rsidRDefault="00A6507A" w:rsidP="00F13BD6"/>
    <w:sectPr w:rsidR="00A6507A" w:rsidRPr="00F13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FD156" w14:textId="77777777" w:rsidR="00A423D7" w:rsidRDefault="00A423D7" w:rsidP="005A2408">
      <w:pPr>
        <w:spacing w:line="240" w:lineRule="auto"/>
      </w:pPr>
      <w:r>
        <w:separator/>
      </w:r>
    </w:p>
  </w:endnote>
  <w:endnote w:type="continuationSeparator" w:id="0">
    <w:p w14:paraId="31C54762" w14:textId="77777777" w:rsidR="00A423D7" w:rsidRDefault="00A423D7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5C7D4" w14:textId="77777777" w:rsidR="00A423D7" w:rsidRDefault="00A423D7" w:rsidP="005A2408">
      <w:pPr>
        <w:spacing w:line="240" w:lineRule="auto"/>
      </w:pPr>
      <w:r>
        <w:separator/>
      </w:r>
    </w:p>
  </w:footnote>
  <w:footnote w:type="continuationSeparator" w:id="0">
    <w:p w14:paraId="00DAFD84" w14:textId="77777777" w:rsidR="00A423D7" w:rsidRDefault="00A423D7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1249CE"/>
    <w:rsid w:val="00231063"/>
    <w:rsid w:val="00252D54"/>
    <w:rsid w:val="00295B07"/>
    <w:rsid w:val="002E4CA7"/>
    <w:rsid w:val="003148F5"/>
    <w:rsid w:val="0034640D"/>
    <w:rsid w:val="00390596"/>
    <w:rsid w:val="003D6CF6"/>
    <w:rsid w:val="003E5668"/>
    <w:rsid w:val="0041072D"/>
    <w:rsid w:val="004A5FD2"/>
    <w:rsid w:val="00566340"/>
    <w:rsid w:val="005801C2"/>
    <w:rsid w:val="00595386"/>
    <w:rsid w:val="005A2408"/>
    <w:rsid w:val="005D3230"/>
    <w:rsid w:val="0070206A"/>
    <w:rsid w:val="00860CDA"/>
    <w:rsid w:val="00874AE6"/>
    <w:rsid w:val="009C6E26"/>
    <w:rsid w:val="00A423D7"/>
    <w:rsid w:val="00A6507A"/>
    <w:rsid w:val="00A93D8D"/>
    <w:rsid w:val="00AA5845"/>
    <w:rsid w:val="00AC48BD"/>
    <w:rsid w:val="00AF1D3E"/>
    <w:rsid w:val="00C6650F"/>
    <w:rsid w:val="00D238A0"/>
    <w:rsid w:val="00E54F2D"/>
    <w:rsid w:val="00F13BD6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15</cp:revision>
  <dcterms:created xsi:type="dcterms:W3CDTF">2025-05-05T09:46:00Z</dcterms:created>
  <dcterms:modified xsi:type="dcterms:W3CDTF">2025-06-12T12:10:00Z</dcterms:modified>
</cp:coreProperties>
</file>